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920875</wp:posOffset>
                </wp:positionH>
                <wp:positionV relativeFrom="page">
                  <wp:posOffset>1509395</wp:posOffset>
                </wp:positionV>
                <wp:extent cx="2705100" cy="20123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5100" cy="2012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26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30"/>
                              <w:gridCol w:w="2130"/>
                            </w:tblGrid>
                            <w:tr>
                              <w:trPr/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thod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U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Clustal W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86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C</w:t>
                                  </w:r>
                                  <w:r>
                                    <w:rPr/>
                                    <w:t>os.8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8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E</w:t>
                                  </w:r>
                                  <w:r>
                                    <w:rPr/>
                                    <w:t>u.5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90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L</w:t>
                                  </w:r>
                                  <w:r>
                                    <w:rPr/>
                                    <w:t>cc.7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8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K</w:t>
                                  </w:r>
                                  <w:r>
                                    <w:rPr/>
                                    <w:t>ld.7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94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Simm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72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.6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S1.5.4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86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S2.5.4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86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CV.7.6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8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ICV.7.6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0.86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WSMm.6.5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FF66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FF6600"/>
                                    </w:rPr>
                                    <w:t>0.979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3pt;height:158.45pt;mso-wrap-distance-left:9pt;mso-wrap-distance-right:9pt;mso-wrap-distance-top:0pt;mso-wrap-distance-bottom:0pt;margin-top:118.85pt;mso-position-vertical-relative:page;margin-left:151.25pt;mso-position-horizontal-relative:page">
                <v:fill opacity="0f"/>
                <v:textbox inset="0in,0in,0in,0in">
                  <w:txbxContent>
                    <w:tbl>
                      <w:tblPr>
                        <w:tblW w:w="426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30"/>
                        <w:gridCol w:w="2130"/>
                      </w:tblGrid>
                      <w:tr>
                        <w:trPr/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thod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U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Clustal W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86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C</w:t>
                            </w:r>
                            <w:r>
                              <w:rPr/>
                              <w:t>os.8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8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E</w:t>
                            </w:r>
                            <w:r>
                              <w:rPr/>
                              <w:t>u.5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90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L</w:t>
                            </w:r>
                            <w:r>
                              <w:rPr/>
                              <w:t>cc.7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8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K</w:t>
                            </w:r>
                            <w:r>
                              <w:rPr/>
                              <w:t>ld.7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94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Simm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72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.6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S1.5.4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86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S2.5.4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86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CV.7.6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8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ICV.7.6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0.86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WSMm.6.5</w:t>
                            </w:r>
                          </w:p>
                        </w:tc>
                        <w:tc>
                          <w:tcPr>
                            <w:tcW w:w="21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FF6600"/>
                                <w:sz w:val="24"/>
                              </w:rPr>
                            </w:pPr>
                            <w:r>
                              <w:rPr>
                                <w:color w:val="FF6600"/>
                              </w:rPr>
                              <w:t>0.979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Table S3. </w:t>
      </w:r>
      <w:r>
        <w:rPr/>
        <w:t>F-measure obtained from all the models for</w:t>
      </w:r>
      <w:r>
        <w:rPr/>
        <w:t xml:space="preserve"> </w:t>
      </w:r>
      <w:r>
        <w:rPr/>
        <w:t>classification of HEV genotyp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6T12:47:00Z</dcterms:created>
  <dc:creator>MC SYSTEM</dc:creator>
  <dc:description/>
  <cp:keywords/>
  <dc:language>en-US</dc:language>
  <cp:lastModifiedBy>MC SYSTEM</cp:lastModifiedBy>
  <dcterms:modified xsi:type="dcterms:W3CDTF">2010-08-20T06:52:00Z</dcterms:modified>
  <cp:revision>17</cp:revision>
  <dc:subject/>
  <dc:title/>
</cp:coreProperties>
</file>